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9F54C" w14:textId="0B6E8358" w:rsidR="00D33CA1" w:rsidRPr="00CB7EB3" w:rsidRDefault="00D33CA1" w:rsidP="0092301C">
      <w:pPr>
        <w:pStyle w:val="berschrift1"/>
        <w:pageBreakBefore/>
      </w:pPr>
      <w:r w:rsidRPr="00CB7EB3">
        <w:t xml:space="preserve">Additional file I websites for </w:t>
      </w:r>
      <w:r w:rsidR="006C19EC" w:rsidRPr="00CB7EB3">
        <w:t>policy analysis</w:t>
      </w:r>
    </w:p>
    <w:p w14:paraId="29B18097" w14:textId="14CE25A1" w:rsidR="006C19EC" w:rsidRPr="00CB7EB3" w:rsidRDefault="006C19EC" w:rsidP="006C19EC">
      <w:r w:rsidRPr="00CB7EB3">
        <w:t>The following websites were used to extract the documents for the policy analysis</w:t>
      </w:r>
      <w:r w:rsidR="00D3628A" w:rsidRPr="00CB7EB3">
        <w:t xml:space="preserve"> in May 2022</w:t>
      </w:r>
      <w:r w:rsidRPr="00CB7EB3">
        <w:t>:</w:t>
      </w:r>
    </w:p>
    <w:p w14:paraId="435FCA0B" w14:textId="4CD6D433" w:rsidR="006C19EC" w:rsidRPr="00CB7EB3" w:rsidRDefault="006C19EC" w:rsidP="006C19EC"/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1838"/>
        <w:gridCol w:w="7224"/>
      </w:tblGrid>
      <w:tr w:rsidR="006C19EC" w:rsidRPr="00CB7EB3" w14:paraId="3A068466" w14:textId="77777777" w:rsidTr="00BB155B">
        <w:trPr>
          <w:trHeight w:val="262"/>
        </w:trPr>
        <w:tc>
          <w:tcPr>
            <w:tcW w:w="1838" w:type="dxa"/>
            <w:noWrap/>
            <w:hideMark/>
          </w:tcPr>
          <w:p w14:paraId="355A8A09" w14:textId="77777777" w:rsidR="006C19EC" w:rsidRPr="00CB7EB3" w:rsidRDefault="006C19EC" w:rsidP="006C19E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deral state</w:t>
            </w:r>
          </w:p>
        </w:tc>
        <w:tc>
          <w:tcPr>
            <w:tcW w:w="7224" w:type="dxa"/>
            <w:hideMark/>
          </w:tcPr>
          <w:p w14:paraId="6D6E42D3" w14:textId="77777777" w:rsidR="006C19EC" w:rsidRPr="00CB7EB3" w:rsidRDefault="006C19EC" w:rsidP="006C19E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ink</w:t>
            </w:r>
          </w:p>
        </w:tc>
      </w:tr>
      <w:tr w:rsidR="006C19EC" w:rsidRPr="00CB7EB3" w14:paraId="5E62EB2B" w14:textId="77777777" w:rsidTr="006C19EC">
        <w:trPr>
          <w:trHeight w:val="406"/>
        </w:trPr>
        <w:tc>
          <w:tcPr>
            <w:tcW w:w="1838" w:type="dxa"/>
            <w:noWrap/>
            <w:hideMark/>
          </w:tcPr>
          <w:p w14:paraId="2D2A2B3D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Baden-Württemberg</w:t>
            </w:r>
          </w:p>
        </w:tc>
        <w:tc>
          <w:tcPr>
            <w:tcW w:w="7224" w:type="dxa"/>
            <w:hideMark/>
          </w:tcPr>
          <w:p w14:paraId="45C980E7" w14:textId="7A73E906" w:rsidR="006C19EC" w:rsidRPr="00CB7EB3" w:rsidRDefault="006C19EC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  <w:t>https://www.landesrecht-bw.de/bsbw/search</w:t>
            </w:r>
          </w:p>
        </w:tc>
      </w:tr>
      <w:tr w:rsidR="006C19EC" w:rsidRPr="00CB7EB3" w14:paraId="227D0054" w14:textId="77777777" w:rsidTr="006C19EC">
        <w:trPr>
          <w:trHeight w:val="348"/>
        </w:trPr>
        <w:tc>
          <w:tcPr>
            <w:tcW w:w="1838" w:type="dxa"/>
            <w:noWrap/>
            <w:hideMark/>
          </w:tcPr>
          <w:p w14:paraId="13E4B4E1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Bavaria</w:t>
            </w:r>
          </w:p>
        </w:tc>
        <w:tc>
          <w:tcPr>
            <w:tcW w:w="7224" w:type="dxa"/>
            <w:hideMark/>
          </w:tcPr>
          <w:p w14:paraId="47FBD090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5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www.gesetze-bayern.de/Content/Document/BayGDVG-15</w:t>
              </w:r>
            </w:hyperlink>
          </w:p>
        </w:tc>
      </w:tr>
      <w:tr w:rsidR="006C19EC" w:rsidRPr="00CB7EB3" w14:paraId="56F6C03E" w14:textId="77777777" w:rsidTr="006C19EC">
        <w:trPr>
          <w:trHeight w:val="282"/>
        </w:trPr>
        <w:tc>
          <w:tcPr>
            <w:tcW w:w="1838" w:type="dxa"/>
            <w:noWrap/>
            <w:hideMark/>
          </w:tcPr>
          <w:p w14:paraId="30824C17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Berlin</w:t>
            </w:r>
          </w:p>
        </w:tc>
        <w:tc>
          <w:tcPr>
            <w:tcW w:w="7224" w:type="dxa"/>
            <w:hideMark/>
          </w:tcPr>
          <w:p w14:paraId="11ADE354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6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 xml:space="preserve">https://gesetze.berlin.de/bsbe/document/jlr-ÖGesDGBErahmen </w:t>
              </w:r>
            </w:hyperlink>
          </w:p>
        </w:tc>
      </w:tr>
      <w:tr w:rsidR="006C19EC" w:rsidRPr="00CB7EB3" w14:paraId="28244E89" w14:textId="77777777" w:rsidTr="006C19EC">
        <w:trPr>
          <w:trHeight w:val="400"/>
        </w:trPr>
        <w:tc>
          <w:tcPr>
            <w:tcW w:w="1838" w:type="dxa"/>
            <w:noWrap/>
            <w:hideMark/>
          </w:tcPr>
          <w:p w14:paraId="5339E33D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Brandenburg</w:t>
            </w:r>
          </w:p>
        </w:tc>
        <w:tc>
          <w:tcPr>
            <w:tcW w:w="7224" w:type="dxa"/>
            <w:hideMark/>
          </w:tcPr>
          <w:p w14:paraId="6ECF7765" w14:textId="681C8955" w:rsidR="006C19EC" w:rsidRPr="00CB7EB3" w:rsidRDefault="00AA60D5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7" w:history="1">
              <w:r w:rsidRPr="00DA7CE5">
                <w:rPr>
                  <w:rStyle w:val="Hyperlink"/>
                </w:rPr>
                <w:t>https://bravors.brandenburg.de/gesetze/bbggdg</w:t>
              </w:r>
            </w:hyperlink>
            <w:r>
              <w:t xml:space="preserve"> </w:t>
            </w:r>
          </w:p>
        </w:tc>
      </w:tr>
      <w:tr w:rsidR="006C19EC" w:rsidRPr="00CB7EB3" w14:paraId="606D9349" w14:textId="77777777" w:rsidTr="006C19EC">
        <w:trPr>
          <w:trHeight w:val="1134"/>
        </w:trPr>
        <w:tc>
          <w:tcPr>
            <w:tcW w:w="1838" w:type="dxa"/>
            <w:noWrap/>
            <w:hideMark/>
          </w:tcPr>
          <w:p w14:paraId="13E5A687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Bremen</w:t>
            </w:r>
          </w:p>
        </w:tc>
        <w:tc>
          <w:tcPr>
            <w:tcW w:w="7224" w:type="dxa"/>
            <w:hideMark/>
          </w:tcPr>
          <w:p w14:paraId="6C324AD4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8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www.transparenz.bremen.de/metainformationen/gesetz-ueber-den-oeffentlichen-gesundheitsdienst-im-lande-bremen-gesundheitsdienstgesetz-oegdg-vom-27-maerz-1995-72448?asl=bremen203_tpgesetz.c.55340.de&amp;template=20_gp_ifg_meta_detail_d</w:t>
              </w:r>
            </w:hyperlink>
          </w:p>
        </w:tc>
      </w:tr>
      <w:tr w:rsidR="006C19EC" w:rsidRPr="00CB7EB3" w14:paraId="571853A6" w14:textId="77777777" w:rsidTr="006C19EC">
        <w:trPr>
          <w:trHeight w:val="353"/>
        </w:trPr>
        <w:tc>
          <w:tcPr>
            <w:tcW w:w="1838" w:type="dxa"/>
            <w:noWrap/>
            <w:hideMark/>
          </w:tcPr>
          <w:p w14:paraId="66B8437D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Hamburg</w:t>
            </w:r>
          </w:p>
        </w:tc>
        <w:tc>
          <w:tcPr>
            <w:tcW w:w="7224" w:type="dxa"/>
            <w:hideMark/>
          </w:tcPr>
          <w:p w14:paraId="460208CC" w14:textId="15880EC5" w:rsidR="006C19EC" w:rsidRPr="00CB7EB3" w:rsidRDefault="00000000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hyperlink r:id="rId9" w:history="1">
              <w:r w:rsidR="006C19EC" w:rsidRPr="00CB7EB3">
                <w:rPr>
                  <w:rStyle w:val="Hyperlink"/>
                  <w:rFonts w:ascii="Calibri" w:eastAsia="Times New Roman" w:hAnsi="Calibri" w:cs="Calibri"/>
                  <w:lang w:eastAsia="en-GB"/>
                </w:rPr>
                <w:t>https://www.landesrecht-hamburg.de/bsha/document/jlr-GesDGHAV8IVZ</w:t>
              </w:r>
            </w:hyperlink>
            <w:r w:rsidR="006C19EC"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6C19EC" w:rsidRPr="00CB7EB3" w14:paraId="1354768A" w14:textId="77777777" w:rsidTr="006C19EC">
        <w:trPr>
          <w:trHeight w:val="416"/>
        </w:trPr>
        <w:tc>
          <w:tcPr>
            <w:tcW w:w="1838" w:type="dxa"/>
            <w:noWrap/>
            <w:hideMark/>
          </w:tcPr>
          <w:p w14:paraId="5B4DE377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Hesse</w:t>
            </w:r>
          </w:p>
        </w:tc>
        <w:tc>
          <w:tcPr>
            <w:tcW w:w="7224" w:type="dxa"/>
            <w:hideMark/>
          </w:tcPr>
          <w:p w14:paraId="561C361A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0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www.rv.hessenrecht.hessen.de/bshe/document/jlr-GesDGHEV4IVZ</w:t>
              </w:r>
            </w:hyperlink>
          </w:p>
        </w:tc>
      </w:tr>
      <w:tr w:rsidR="006C19EC" w:rsidRPr="00CB7EB3" w14:paraId="4654AA5C" w14:textId="77777777" w:rsidTr="006C19EC">
        <w:trPr>
          <w:trHeight w:val="833"/>
        </w:trPr>
        <w:tc>
          <w:tcPr>
            <w:tcW w:w="1838" w:type="dxa"/>
            <w:noWrap/>
            <w:hideMark/>
          </w:tcPr>
          <w:p w14:paraId="2A543F9C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Lower Saxony</w:t>
            </w:r>
          </w:p>
        </w:tc>
        <w:tc>
          <w:tcPr>
            <w:tcW w:w="7224" w:type="dxa"/>
            <w:hideMark/>
          </w:tcPr>
          <w:p w14:paraId="7D191557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1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www.nds-voris.de/jportal/?quelle=jlink&amp;query=GesDG+ND&amp;psml=bsvorisprod.psml&amp;max=true&amp;aiz=true</w:t>
              </w:r>
            </w:hyperlink>
          </w:p>
        </w:tc>
      </w:tr>
      <w:tr w:rsidR="006C19EC" w:rsidRPr="00CB7EB3" w14:paraId="325FD251" w14:textId="77777777" w:rsidTr="006C19EC">
        <w:trPr>
          <w:trHeight w:val="278"/>
        </w:trPr>
        <w:tc>
          <w:tcPr>
            <w:tcW w:w="1838" w:type="dxa"/>
            <w:noWrap/>
            <w:hideMark/>
          </w:tcPr>
          <w:p w14:paraId="391859B9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Mecklenburg-Vorpommern</w:t>
            </w:r>
          </w:p>
        </w:tc>
        <w:tc>
          <w:tcPr>
            <w:tcW w:w="7224" w:type="dxa"/>
            <w:hideMark/>
          </w:tcPr>
          <w:p w14:paraId="7636E0ED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2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www.landesrecht-mv.de/bsmv/document/jlr-%C3%96GDGMVpP29</w:t>
              </w:r>
            </w:hyperlink>
          </w:p>
        </w:tc>
      </w:tr>
      <w:tr w:rsidR="006C19EC" w:rsidRPr="00CB7EB3" w14:paraId="5A9B1254" w14:textId="77777777" w:rsidTr="006C19EC">
        <w:trPr>
          <w:trHeight w:val="725"/>
        </w:trPr>
        <w:tc>
          <w:tcPr>
            <w:tcW w:w="1838" w:type="dxa"/>
            <w:noWrap/>
            <w:hideMark/>
          </w:tcPr>
          <w:p w14:paraId="21144EC3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North Rhine-Westphalia</w:t>
            </w:r>
          </w:p>
        </w:tc>
        <w:tc>
          <w:tcPr>
            <w:tcW w:w="7224" w:type="dxa"/>
            <w:hideMark/>
          </w:tcPr>
          <w:p w14:paraId="231E4072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3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recht.nrw.de/lmi/owa/br_text_anzeigen?v_id=10000000000000000042</w:t>
              </w:r>
            </w:hyperlink>
          </w:p>
        </w:tc>
      </w:tr>
      <w:tr w:rsidR="006C19EC" w:rsidRPr="00CB7EB3" w14:paraId="5DA2019A" w14:textId="77777777" w:rsidTr="006C19EC">
        <w:trPr>
          <w:trHeight w:val="410"/>
        </w:trPr>
        <w:tc>
          <w:tcPr>
            <w:tcW w:w="1838" w:type="dxa"/>
            <w:noWrap/>
            <w:hideMark/>
          </w:tcPr>
          <w:p w14:paraId="0A1B1435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Rhineland-Palatinate</w:t>
            </w:r>
          </w:p>
        </w:tc>
        <w:tc>
          <w:tcPr>
            <w:tcW w:w="7224" w:type="dxa"/>
            <w:hideMark/>
          </w:tcPr>
          <w:p w14:paraId="4BE2FA1D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4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landesrecht.rlp.de/bsrp/document/jlr-GesDGRPV4P5</w:t>
              </w:r>
            </w:hyperlink>
          </w:p>
        </w:tc>
      </w:tr>
      <w:tr w:rsidR="006C19EC" w:rsidRPr="00CB7EB3" w14:paraId="5EDAB9F9" w14:textId="77777777" w:rsidTr="006C19EC">
        <w:trPr>
          <w:trHeight w:val="290"/>
        </w:trPr>
        <w:tc>
          <w:tcPr>
            <w:tcW w:w="1838" w:type="dxa"/>
            <w:noWrap/>
            <w:hideMark/>
          </w:tcPr>
          <w:p w14:paraId="2B244D55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Saarland</w:t>
            </w:r>
          </w:p>
        </w:tc>
        <w:tc>
          <w:tcPr>
            <w:tcW w:w="7224" w:type="dxa"/>
            <w:hideMark/>
          </w:tcPr>
          <w:p w14:paraId="2AB78E4C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5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recht.saarland.de/bssl/document/jlr-GesDGSLrahmen</w:t>
              </w:r>
            </w:hyperlink>
          </w:p>
        </w:tc>
      </w:tr>
      <w:tr w:rsidR="006C19EC" w:rsidRPr="00CB7EB3" w14:paraId="7013AFE7" w14:textId="77777777" w:rsidTr="006C19EC">
        <w:trPr>
          <w:trHeight w:val="408"/>
        </w:trPr>
        <w:tc>
          <w:tcPr>
            <w:tcW w:w="1838" w:type="dxa"/>
            <w:noWrap/>
            <w:hideMark/>
          </w:tcPr>
          <w:p w14:paraId="081D606C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Saxony</w:t>
            </w:r>
          </w:p>
        </w:tc>
        <w:tc>
          <w:tcPr>
            <w:tcW w:w="7224" w:type="dxa"/>
            <w:hideMark/>
          </w:tcPr>
          <w:p w14:paraId="6A08D657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6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www.revosax.sachsen.de/vorschrift/3348-SaechsGDG</w:t>
              </w:r>
            </w:hyperlink>
          </w:p>
        </w:tc>
      </w:tr>
      <w:tr w:rsidR="006C19EC" w:rsidRPr="00CB7EB3" w14:paraId="4231C9D5" w14:textId="77777777" w:rsidTr="006C19EC">
        <w:trPr>
          <w:trHeight w:val="272"/>
        </w:trPr>
        <w:tc>
          <w:tcPr>
            <w:tcW w:w="1838" w:type="dxa"/>
            <w:noWrap/>
            <w:hideMark/>
          </w:tcPr>
          <w:p w14:paraId="3E502B20" w14:textId="258F74B1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xony-Anhalt </w:t>
            </w:r>
          </w:p>
        </w:tc>
        <w:tc>
          <w:tcPr>
            <w:tcW w:w="7224" w:type="dxa"/>
            <w:hideMark/>
          </w:tcPr>
          <w:p w14:paraId="24934E5B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7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www.landesrecht.sachsen-anhalt.de/bsst/document/jlr-GesDGSTrahmen</w:t>
              </w:r>
            </w:hyperlink>
          </w:p>
        </w:tc>
      </w:tr>
      <w:tr w:rsidR="006C19EC" w:rsidRPr="00CB7EB3" w14:paraId="1A6A218F" w14:textId="77777777" w:rsidTr="00CB7EB3">
        <w:trPr>
          <w:trHeight w:val="861"/>
        </w:trPr>
        <w:tc>
          <w:tcPr>
            <w:tcW w:w="1838" w:type="dxa"/>
            <w:noWrap/>
            <w:hideMark/>
          </w:tcPr>
          <w:p w14:paraId="0B18C2E1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Schleswig-Holstein</w:t>
            </w:r>
          </w:p>
        </w:tc>
        <w:tc>
          <w:tcPr>
            <w:tcW w:w="7224" w:type="dxa"/>
            <w:hideMark/>
          </w:tcPr>
          <w:p w14:paraId="4FF8E4B0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8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www.gesetze-rechtsprechung.sh.juris.de/jportal/?quelle=jlink&amp;query=GesDG+SH&amp;psml=bsshoprod.psml&amp;max=true&amp;aiz=true</w:t>
              </w:r>
            </w:hyperlink>
          </w:p>
        </w:tc>
      </w:tr>
      <w:tr w:rsidR="006C19EC" w:rsidRPr="00CB7EB3" w14:paraId="4ABAAE17" w14:textId="77777777" w:rsidTr="00CB7EB3">
        <w:trPr>
          <w:trHeight w:val="278"/>
        </w:trPr>
        <w:tc>
          <w:tcPr>
            <w:tcW w:w="1838" w:type="dxa"/>
            <w:noWrap/>
            <w:hideMark/>
          </w:tcPr>
          <w:p w14:paraId="74963AD2" w14:textId="77777777" w:rsidR="006C19EC" w:rsidRPr="00CB7EB3" w:rsidRDefault="006C19EC" w:rsidP="006C19E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7EB3">
              <w:rPr>
                <w:rFonts w:ascii="Calibri" w:eastAsia="Times New Roman" w:hAnsi="Calibri" w:cs="Calibri"/>
                <w:color w:val="000000"/>
                <w:lang w:eastAsia="en-GB"/>
              </w:rPr>
              <w:t>Thuringia</w:t>
            </w:r>
          </w:p>
        </w:tc>
        <w:tc>
          <w:tcPr>
            <w:tcW w:w="7224" w:type="dxa"/>
            <w:hideMark/>
          </w:tcPr>
          <w:p w14:paraId="425B7C41" w14:textId="77777777" w:rsidR="006C19EC" w:rsidRPr="00CB7EB3" w:rsidRDefault="00000000" w:rsidP="006C19EC">
            <w:pPr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19" w:history="1">
              <w:r w:rsidR="006C19EC" w:rsidRPr="00CB7EB3">
                <w:rPr>
                  <w:rFonts w:ascii="Calibri" w:eastAsia="Times New Roman" w:hAnsi="Calibri" w:cs="Calibri"/>
                  <w:color w:val="0563C1"/>
                  <w:u w:val="single"/>
                  <w:lang w:eastAsia="en-GB"/>
                </w:rPr>
                <w:t>https://landesrecht.thueringen.de/bsth/document/jlr-GesDVTH1998rahmen</w:t>
              </w:r>
            </w:hyperlink>
          </w:p>
        </w:tc>
      </w:tr>
    </w:tbl>
    <w:p w14:paraId="5B2AEBC1" w14:textId="77777777" w:rsidR="0092301C" w:rsidRPr="00CB7EB3" w:rsidRDefault="0092301C" w:rsidP="0092301C"/>
    <w:sectPr w:rsidR="0092301C" w:rsidRPr="00CB7E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311D4"/>
    <w:multiLevelType w:val="hybridMultilevel"/>
    <w:tmpl w:val="6EC88AE6"/>
    <w:lvl w:ilvl="0" w:tplc="B3F076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D3E57"/>
    <w:multiLevelType w:val="hybridMultilevel"/>
    <w:tmpl w:val="AA9A7274"/>
    <w:lvl w:ilvl="0" w:tplc="B3F076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455CC"/>
    <w:multiLevelType w:val="hybridMultilevel"/>
    <w:tmpl w:val="4150114A"/>
    <w:lvl w:ilvl="0" w:tplc="7EB67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1354038">
    <w:abstractNumId w:val="1"/>
  </w:num>
  <w:num w:numId="2" w16cid:durableId="1973750108">
    <w:abstractNumId w:val="0"/>
  </w:num>
  <w:num w:numId="3" w16cid:durableId="3360838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01C"/>
    <w:rsid w:val="00107BFD"/>
    <w:rsid w:val="00136245"/>
    <w:rsid w:val="006C19EC"/>
    <w:rsid w:val="007A60D7"/>
    <w:rsid w:val="007C1F2F"/>
    <w:rsid w:val="0092301C"/>
    <w:rsid w:val="00A46318"/>
    <w:rsid w:val="00AA60D5"/>
    <w:rsid w:val="00B25BE2"/>
    <w:rsid w:val="00BB155B"/>
    <w:rsid w:val="00C337C4"/>
    <w:rsid w:val="00CB7EB3"/>
    <w:rsid w:val="00D33CA1"/>
    <w:rsid w:val="00D3628A"/>
    <w:rsid w:val="00DC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F9795"/>
  <w15:chartTrackingRefBased/>
  <w15:docId w15:val="{8C92E2ED-9C93-4C11-A461-83E8C18B4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301C"/>
  </w:style>
  <w:style w:type="paragraph" w:styleId="berschrift1">
    <w:name w:val="heading 1"/>
    <w:basedOn w:val="Standard"/>
    <w:next w:val="Standard"/>
    <w:link w:val="berschrift1Zchn"/>
    <w:uiPriority w:val="9"/>
    <w:qFormat/>
    <w:rsid w:val="009230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30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92301C"/>
    <w:pPr>
      <w:ind w:left="720"/>
      <w:contextualSpacing/>
    </w:pPr>
  </w:style>
  <w:style w:type="table" w:styleId="Tabellenraster">
    <w:name w:val="Table Grid"/>
    <w:basedOn w:val="NormaleTabelle"/>
    <w:uiPriority w:val="39"/>
    <w:rsid w:val="00923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230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6C19EC"/>
    <w:rPr>
      <w:color w:val="0563C1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C19E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3628A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15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15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15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15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15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EB3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A60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ransparenz.bremen.de/metainformationen/gesetz-ueber-den-oeffentlichen-gesundheitsdienst-im-lande-bremen-gesundheitsdienstgesetz-oegdg-vom-27-maerz-1995-72448?asl=bremen203_tpgesetz.c.55340.de&amp;template=20_gp_ifg_meta_detail_d" TargetMode="External"/><Relationship Id="rId13" Type="http://schemas.openxmlformats.org/officeDocument/2006/relationships/hyperlink" Target="https://recht.nrw.de/lmi/owa/br_text_anzeigen?v_id=10000000000000000042" TargetMode="External"/><Relationship Id="rId18" Type="http://schemas.openxmlformats.org/officeDocument/2006/relationships/hyperlink" Target="https://www.gesetze-rechtsprechung.sh.juris.de/jportal/?quelle=jlink&amp;query=GesDG+SH&amp;psml=bsshoprod.psml&amp;max=true&amp;aiz=true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bravors.brandenburg.de/gesetze/bbggdg" TargetMode="External"/><Relationship Id="rId12" Type="http://schemas.openxmlformats.org/officeDocument/2006/relationships/hyperlink" Target="https://www.landesrecht-mv.de/bsmv/document/jlr-%C3%96GDGMVpP29" TargetMode="External"/><Relationship Id="rId17" Type="http://schemas.openxmlformats.org/officeDocument/2006/relationships/hyperlink" Target="https://www.landesrecht.sachsen-anhalt.de/bsst/document/jlr-GesDGSTrahmen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revosax.sachsen.de/vorschrift/3348-SaechsGDG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gesetze.berlin.de/bsbe/document/jlr-&#214;GesDGBErahmen" TargetMode="External"/><Relationship Id="rId11" Type="http://schemas.openxmlformats.org/officeDocument/2006/relationships/hyperlink" Target="https://www.nds-voris.de/jportal/?quelle=jlink&amp;query=GesDG+ND&amp;psml=bsvorisprod.psml&amp;max=true&amp;aiz=true" TargetMode="External"/><Relationship Id="rId5" Type="http://schemas.openxmlformats.org/officeDocument/2006/relationships/hyperlink" Target="https://www.gesetze-bayern.de/Content/Document/BayGDVG-15" TargetMode="External"/><Relationship Id="rId15" Type="http://schemas.openxmlformats.org/officeDocument/2006/relationships/hyperlink" Target="https://recht.saarland.de/bssl/document/jlr-GesDGSLrahmen" TargetMode="External"/><Relationship Id="rId10" Type="http://schemas.openxmlformats.org/officeDocument/2006/relationships/hyperlink" Target="https://www.rv.hessenrecht.hessen.de/bshe/document/jlr-GesDGHEV4IVZ" TargetMode="External"/><Relationship Id="rId19" Type="http://schemas.openxmlformats.org/officeDocument/2006/relationships/hyperlink" Target="https://landesrecht.thueringen.de/bsth/document/jlr-GesDVTH1998rahme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landesrecht-hamburg.de/bsha/document/jlr-GesDGHAV8IVZ" TargetMode="External"/><Relationship Id="rId14" Type="http://schemas.openxmlformats.org/officeDocument/2006/relationships/hyperlink" Target="https://landesrecht.rlp.de/bsrp/document/jlr-GesDGRPV4P5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Geffert</dc:creator>
  <cp:keywords/>
  <dc:description/>
  <cp:lastModifiedBy>Karin Geffert</cp:lastModifiedBy>
  <cp:revision>2</cp:revision>
  <dcterms:created xsi:type="dcterms:W3CDTF">2024-10-08T19:41:00Z</dcterms:created>
  <dcterms:modified xsi:type="dcterms:W3CDTF">2024-10-08T19:41:00Z</dcterms:modified>
</cp:coreProperties>
</file>